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00" w:type="dxa"/>
        <w:jc w:val="center"/>
        <w:tblLook w:val="04A0" w:firstRow="1" w:lastRow="0" w:firstColumn="1" w:lastColumn="0" w:noHBand="0" w:noVBand="1"/>
      </w:tblPr>
      <w:tblGrid>
        <w:gridCol w:w="1467"/>
        <w:gridCol w:w="813"/>
        <w:gridCol w:w="1647"/>
        <w:gridCol w:w="1647"/>
        <w:gridCol w:w="1626"/>
      </w:tblGrid>
      <w:tr w:rsidR="00147E48" w:rsidRPr="00147E48" w14:paraId="10C5D6D2" w14:textId="77777777" w:rsidTr="00147E48">
        <w:trPr>
          <w:trHeight w:val="720"/>
          <w:jc w:val="center"/>
        </w:trPr>
        <w:tc>
          <w:tcPr>
            <w:tcW w:w="72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F463A" w14:textId="0371F05A" w:rsidR="00147E48" w:rsidRPr="00147E48" w:rsidRDefault="00CC40C5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bookmarkStart w:id="0" w:name="_GoBack"/>
            <w:bookmarkEnd w:id="0"/>
            <w:r w:rsidR="00147E48" w:rsidRPr="00147E4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. The distribution of three novel immune subtypes in all</w:t>
            </w:r>
            <w:r w:rsidR="00147E48" w:rsidRPr="00147E4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enrolled MPM cohorts</w:t>
            </w:r>
          </w:p>
        </w:tc>
      </w:tr>
      <w:tr w:rsidR="00147E48" w:rsidRPr="00147E48" w14:paraId="1ADB7B1B" w14:textId="77777777" w:rsidTr="00147E48">
        <w:trPr>
          <w:trHeight w:val="400"/>
          <w:jc w:val="center"/>
        </w:trPr>
        <w:tc>
          <w:tcPr>
            <w:tcW w:w="14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CEEF2A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Dataset 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B9CC90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. of patients</w:t>
            </w:r>
          </w:p>
        </w:tc>
        <w:tc>
          <w:tcPr>
            <w:tcW w:w="49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993E5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Distribution proportion of Immune subtypes </w:t>
            </w:r>
          </w:p>
        </w:tc>
      </w:tr>
      <w:tr w:rsidR="00147E48" w:rsidRPr="00147E48" w14:paraId="54916C0A" w14:textId="77777777" w:rsidTr="00147E48">
        <w:trPr>
          <w:trHeight w:val="660"/>
          <w:jc w:val="center"/>
        </w:trPr>
        <w:tc>
          <w:tcPr>
            <w:tcW w:w="14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0E7626" w14:textId="77777777" w:rsidR="00147E48" w:rsidRPr="00147E48" w:rsidRDefault="00147E48" w:rsidP="00147E48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D78A9D" w14:textId="77777777" w:rsidR="00147E48" w:rsidRPr="00147E48" w:rsidRDefault="00147E48" w:rsidP="00147E48">
            <w:pPr>
              <w:widowControl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D77C9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mmune-</w:t>
            </w: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ctivat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d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9302F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mmune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sup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ssed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A76EF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n-</w:t>
            </w: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mmune</w:t>
            </w:r>
          </w:p>
        </w:tc>
      </w:tr>
      <w:tr w:rsidR="00147E48" w:rsidRPr="00147E48" w14:paraId="7C6EC5D7" w14:textId="77777777" w:rsidTr="00147E48">
        <w:trPr>
          <w:trHeight w:val="440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A4D4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SKCC-GSE293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5A1D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0976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 (9.6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E888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 (19.2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7C21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7 (71.2%)</w:t>
            </w:r>
          </w:p>
        </w:tc>
      </w:tr>
      <w:tr w:rsidR="00147E48" w:rsidRPr="00147E48" w14:paraId="1CF3E59F" w14:textId="77777777" w:rsidTr="00147E48">
        <w:trPr>
          <w:trHeight w:val="360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D0BA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SE25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40B8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A1D2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 (7.5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BA00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 (27.5%</w:t>
            </w: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5B22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6 (65.0%)</w:t>
            </w:r>
          </w:p>
        </w:tc>
      </w:tr>
      <w:tr w:rsidR="00147E48" w:rsidRPr="00147E48" w14:paraId="7D3FBD30" w14:textId="77777777" w:rsidTr="00147E48">
        <w:trPr>
          <w:trHeight w:val="360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B610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SE510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7196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3EF1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 (17.0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66E9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 (11.5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DDCD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3 (70.2%)</w:t>
            </w:r>
          </w:p>
        </w:tc>
      </w:tr>
      <w:tr w:rsidR="00147E48" w:rsidRPr="00147E48" w14:paraId="333AC06E" w14:textId="77777777" w:rsidTr="00147E48">
        <w:trPr>
          <w:trHeight w:val="380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D1BA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SE1637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86A3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12A8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7 (20.6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58AD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0 (22.9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ADAD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4 (56.5%)</w:t>
            </w:r>
          </w:p>
        </w:tc>
      </w:tr>
      <w:tr w:rsidR="00147E48" w:rsidRPr="00147E48" w14:paraId="25C04457" w14:textId="77777777" w:rsidTr="00147E48">
        <w:trPr>
          <w:trHeight w:val="400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1C17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-MTAB-68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A048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C2CC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 (19.0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E161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 (20.6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14D8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8 (60.3%)</w:t>
            </w:r>
          </w:p>
        </w:tc>
      </w:tr>
      <w:tr w:rsidR="00147E48" w:rsidRPr="00147E48" w14:paraId="241DA895" w14:textId="77777777" w:rsidTr="00147E48">
        <w:trPr>
          <w:trHeight w:val="420"/>
          <w:jc w:val="center"/>
        </w:trPr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A74FA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CGA-MESO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67D94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C59AC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4 (27.6%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9238E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3 (26.4%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5D307" w14:textId="77777777" w:rsidR="00147E48" w:rsidRPr="00147E48" w:rsidRDefault="00147E48" w:rsidP="00147E48">
            <w:pPr>
              <w:widowControl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47E4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0 (46.0%)</w:t>
            </w:r>
          </w:p>
        </w:tc>
      </w:tr>
    </w:tbl>
    <w:p w14:paraId="20D92B7B" w14:textId="77777777" w:rsidR="008519BA" w:rsidRDefault="00CC40C5"/>
    <w:sectPr w:rsidR="008519BA" w:rsidSect="00E553B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E48"/>
    <w:rsid w:val="00001622"/>
    <w:rsid w:val="000029FC"/>
    <w:rsid w:val="00004E74"/>
    <w:rsid w:val="000169C6"/>
    <w:rsid w:val="00023026"/>
    <w:rsid w:val="00027E66"/>
    <w:rsid w:val="00035BC9"/>
    <w:rsid w:val="000368CD"/>
    <w:rsid w:val="00041CD9"/>
    <w:rsid w:val="00042F9D"/>
    <w:rsid w:val="00044E2C"/>
    <w:rsid w:val="00046521"/>
    <w:rsid w:val="00051807"/>
    <w:rsid w:val="00051B82"/>
    <w:rsid w:val="00074338"/>
    <w:rsid w:val="00080C04"/>
    <w:rsid w:val="0008309A"/>
    <w:rsid w:val="0008483A"/>
    <w:rsid w:val="00085519"/>
    <w:rsid w:val="00086214"/>
    <w:rsid w:val="00093126"/>
    <w:rsid w:val="00095E74"/>
    <w:rsid w:val="000A015F"/>
    <w:rsid w:val="000A3C4A"/>
    <w:rsid w:val="000B2F87"/>
    <w:rsid w:val="000B58CD"/>
    <w:rsid w:val="000B5D43"/>
    <w:rsid w:val="000B5DBB"/>
    <w:rsid w:val="000C4DF7"/>
    <w:rsid w:val="000C6180"/>
    <w:rsid w:val="000E2B50"/>
    <w:rsid w:val="000E35FB"/>
    <w:rsid w:val="000E46D5"/>
    <w:rsid w:val="000E668B"/>
    <w:rsid w:val="000F3046"/>
    <w:rsid w:val="000F3146"/>
    <w:rsid w:val="000F488D"/>
    <w:rsid w:val="000F4CDD"/>
    <w:rsid w:val="00101E15"/>
    <w:rsid w:val="00105DE9"/>
    <w:rsid w:val="0010622D"/>
    <w:rsid w:val="001121C9"/>
    <w:rsid w:val="00114EE2"/>
    <w:rsid w:val="001179E0"/>
    <w:rsid w:val="00130DA1"/>
    <w:rsid w:val="0014687D"/>
    <w:rsid w:val="00147E48"/>
    <w:rsid w:val="0015448D"/>
    <w:rsid w:val="00161D47"/>
    <w:rsid w:val="0017307A"/>
    <w:rsid w:val="00175914"/>
    <w:rsid w:val="00175F91"/>
    <w:rsid w:val="00183B8C"/>
    <w:rsid w:val="001846DA"/>
    <w:rsid w:val="00185667"/>
    <w:rsid w:val="00185F7C"/>
    <w:rsid w:val="0018718C"/>
    <w:rsid w:val="00187F0B"/>
    <w:rsid w:val="001909F0"/>
    <w:rsid w:val="00194540"/>
    <w:rsid w:val="001A05EA"/>
    <w:rsid w:val="001A44B1"/>
    <w:rsid w:val="001A651F"/>
    <w:rsid w:val="001B1F76"/>
    <w:rsid w:val="001B4FBE"/>
    <w:rsid w:val="001B702F"/>
    <w:rsid w:val="001B799F"/>
    <w:rsid w:val="001C0512"/>
    <w:rsid w:val="001C5C0F"/>
    <w:rsid w:val="001D0C99"/>
    <w:rsid w:val="001D132A"/>
    <w:rsid w:val="001D1360"/>
    <w:rsid w:val="001D64A2"/>
    <w:rsid w:val="001D6C0C"/>
    <w:rsid w:val="001D7260"/>
    <w:rsid w:val="001E17BB"/>
    <w:rsid w:val="001F3E05"/>
    <w:rsid w:val="001F6BDB"/>
    <w:rsid w:val="00204780"/>
    <w:rsid w:val="00206947"/>
    <w:rsid w:val="00206AA1"/>
    <w:rsid w:val="00210D7E"/>
    <w:rsid w:val="00211055"/>
    <w:rsid w:val="00211B5A"/>
    <w:rsid w:val="00212CC0"/>
    <w:rsid w:val="00213819"/>
    <w:rsid w:val="002158B0"/>
    <w:rsid w:val="002161E9"/>
    <w:rsid w:val="00220A7B"/>
    <w:rsid w:val="002245C3"/>
    <w:rsid w:val="0022791A"/>
    <w:rsid w:val="00232AB3"/>
    <w:rsid w:val="00232E40"/>
    <w:rsid w:val="00237C6B"/>
    <w:rsid w:val="00242544"/>
    <w:rsid w:val="002474F2"/>
    <w:rsid w:val="002575DB"/>
    <w:rsid w:val="00265538"/>
    <w:rsid w:val="00272A8B"/>
    <w:rsid w:val="00273B83"/>
    <w:rsid w:val="002741A0"/>
    <w:rsid w:val="00291D77"/>
    <w:rsid w:val="002925B7"/>
    <w:rsid w:val="002938C6"/>
    <w:rsid w:val="00293A86"/>
    <w:rsid w:val="00297487"/>
    <w:rsid w:val="002B26A2"/>
    <w:rsid w:val="002B4BC6"/>
    <w:rsid w:val="002B5769"/>
    <w:rsid w:val="002B67BC"/>
    <w:rsid w:val="002B68A4"/>
    <w:rsid w:val="002C14F4"/>
    <w:rsid w:val="002C6343"/>
    <w:rsid w:val="002C7212"/>
    <w:rsid w:val="002D32D5"/>
    <w:rsid w:val="002D3329"/>
    <w:rsid w:val="002D3936"/>
    <w:rsid w:val="002D7530"/>
    <w:rsid w:val="002D77FB"/>
    <w:rsid w:val="002E62FC"/>
    <w:rsid w:val="002F0BD3"/>
    <w:rsid w:val="002F308E"/>
    <w:rsid w:val="002F378D"/>
    <w:rsid w:val="002F6022"/>
    <w:rsid w:val="003056B0"/>
    <w:rsid w:val="00305CEF"/>
    <w:rsid w:val="003069B1"/>
    <w:rsid w:val="00314C07"/>
    <w:rsid w:val="00315594"/>
    <w:rsid w:val="003174C2"/>
    <w:rsid w:val="003179CE"/>
    <w:rsid w:val="00320F07"/>
    <w:rsid w:val="0032756A"/>
    <w:rsid w:val="00334FE0"/>
    <w:rsid w:val="00335063"/>
    <w:rsid w:val="0034291C"/>
    <w:rsid w:val="00345D71"/>
    <w:rsid w:val="00356B78"/>
    <w:rsid w:val="003725B8"/>
    <w:rsid w:val="0037263E"/>
    <w:rsid w:val="00374CE7"/>
    <w:rsid w:val="00377184"/>
    <w:rsid w:val="00381411"/>
    <w:rsid w:val="0039497F"/>
    <w:rsid w:val="00395B38"/>
    <w:rsid w:val="00396495"/>
    <w:rsid w:val="00397DB4"/>
    <w:rsid w:val="003A1D9B"/>
    <w:rsid w:val="003A30F5"/>
    <w:rsid w:val="003A53C9"/>
    <w:rsid w:val="003B6677"/>
    <w:rsid w:val="003C1609"/>
    <w:rsid w:val="003C406A"/>
    <w:rsid w:val="003C4831"/>
    <w:rsid w:val="003D214B"/>
    <w:rsid w:val="003D41E0"/>
    <w:rsid w:val="003D4BE9"/>
    <w:rsid w:val="003D6F14"/>
    <w:rsid w:val="003D7EC9"/>
    <w:rsid w:val="003E0316"/>
    <w:rsid w:val="00404FF3"/>
    <w:rsid w:val="00406B33"/>
    <w:rsid w:val="00413198"/>
    <w:rsid w:val="0041329B"/>
    <w:rsid w:val="004155E0"/>
    <w:rsid w:val="00416B29"/>
    <w:rsid w:val="00426328"/>
    <w:rsid w:val="0043026C"/>
    <w:rsid w:val="004308DE"/>
    <w:rsid w:val="0043327D"/>
    <w:rsid w:val="00434834"/>
    <w:rsid w:val="00444D3C"/>
    <w:rsid w:val="00450BC9"/>
    <w:rsid w:val="0045763B"/>
    <w:rsid w:val="00457C3D"/>
    <w:rsid w:val="0048075D"/>
    <w:rsid w:val="00482E6B"/>
    <w:rsid w:val="00485104"/>
    <w:rsid w:val="00493A7D"/>
    <w:rsid w:val="0049497B"/>
    <w:rsid w:val="004B5608"/>
    <w:rsid w:val="004B7012"/>
    <w:rsid w:val="004C5AAD"/>
    <w:rsid w:val="004D6635"/>
    <w:rsid w:val="004E1370"/>
    <w:rsid w:val="004E5195"/>
    <w:rsid w:val="004E5ACA"/>
    <w:rsid w:val="004F0AAD"/>
    <w:rsid w:val="004F7213"/>
    <w:rsid w:val="00500CD8"/>
    <w:rsid w:val="00502C92"/>
    <w:rsid w:val="005058AC"/>
    <w:rsid w:val="00507259"/>
    <w:rsid w:val="00514CA2"/>
    <w:rsid w:val="00521121"/>
    <w:rsid w:val="0052266B"/>
    <w:rsid w:val="00522869"/>
    <w:rsid w:val="00526465"/>
    <w:rsid w:val="00531092"/>
    <w:rsid w:val="005312C3"/>
    <w:rsid w:val="00535A32"/>
    <w:rsid w:val="005521CC"/>
    <w:rsid w:val="0055272A"/>
    <w:rsid w:val="00555B57"/>
    <w:rsid w:val="0056299B"/>
    <w:rsid w:val="00564BC2"/>
    <w:rsid w:val="005658A9"/>
    <w:rsid w:val="00570F10"/>
    <w:rsid w:val="005713E2"/>
    <w:rsid w:val="00576967"/>
    <w:rsid w:val="00580240"/>
    <w:rsid w:val="00584D8C"/>
    <w:rsid w:val="0058749B"/>
    <w:rsid w:val="00590DF3"/>
    <w:rsid w:val="005914A3"/>
    <w:rsid w:val="00591A03"/>
    <w:rsid w:val="00592F54"/>
    <w:rsid w:val="00594176"/>
    <w:rsid w:val="00596A71"/>
    <w:rsid w:val="005A3A02"/>
    <w:rsid w:val="005A3F86"/>
    <w:rsid w:val="005A6BAE"/>
    <w:rsid w:val="005A74B5"/>
    <w:rsid w:val="005B082A"/>
    <w:rsid w:val="005C198B"/>
    <w:rsid w:val="005C56B6"/>
    <w:rsid w:val="005D255D"/>
    <w:rsid w:val="005D3C8A"/>
    <w:rsid w:val="005D7E8A"/>
    <w:rsid w:val="005E69CF"/>
    <w:rsid w:val="00602001"/>
    <w:rsid w:val="00610163"/>
    <w:rsid w:val="00610EC8"/>
    <w:rsid w:val="006175E6"/>
    <w:rsid w:val="00620F68"/>
    <w:rsid w:val="00622D9B"/>
    <w:rsid w:val="006323D9"/>
    <w:rsid w:val="00636E6D"/>
    <w:rsid w:val="00641FC0"/>
    <w:rsid w:val="00646879"/>
    <w:rsid w:val="0064761E"/>
    <w:rsid w:val="00651138"/>
    <w:rsid w:val="00653286"/>
    <w:rsid w:val="00661583"/>
    <w:rsid w:val="00663D4D"/>
    <w:rsid w:val="00665D0D"/>
    <w:rsid w:val="00673C14"/>
    <w:rsid w:val="00674C51"/>
    <w:rsid w:val="006754AF"/>
    <w:rsid w:val="00682881"/>
    <w:rsid w:val="00683CFB"/>
    <w:rsid w:val="00687BEB"/>
    <w:rsid w:val="00690BE3"/>
    <w:rsid w:val="00690CC8"/>
    <w:rsid w:val="00691FB7"/>
    <w:rsid w:val="00695464"/>
    <w:rsid w:val="006A34D1"/>
    <w:rsid w:val="006B3A45"/>
    <w:rsid w:val="006B689D"/>
    <w:rsid w:val="006B7204"/>
    <w:rsid w:val="006C2673"/>
    <w:rsid w:val="006C3002"/>
    <w:rsid w:val="006C7D1F"/>
    <w:rsid w:val="006D21D0"/>
    <w:rsid w:val="006D64E6"/>
    <w:rsid w:val="006E4606"/>
    <w:rsid w:val="006E5CA3"/>
    <w:rsid w:val="006E61FB"/>
    <w:rsid w:val="006E66F3"/>
    <w:rsid w:val="006E7956"/>
    <w:rsid w:val="006F1E1E"/>
    <w:rsid w:val="006F3541"/>
    <w:rsid w:val="006F3CA3"/>
    <w:rsid w:val="006F731C"/>
    <w:rsid w:val="00713A48"/>
    <w:rsid w:val="00715B42"/>
    <w:rsid w:val="0072168E"/>
    <w:rsid w:val="00722D9B"/>
    <w:rsid w:val="00742D49"/>
    <w:rsid w:val="00745370"/>
    <w:rsid w:val="00753204"/>
    <w:rsid w:val="0075518A"/>
    <w:rsid w:val="007556C0"/>
    <w:rsid w:val="00760BA0"/>
    <w:rsid w:val="007622CC"/>
    <w:rsid w:val="00762557"/>
    <w:rsid w:val="0076370A"/>
    <w:rsid w:val="007675E4"/>
    <w:rsid w:val="00771263"/>
    <w:rsid w:val="00773607"/>
    <w:rsid w:val="00780AC3"/>
    <w:rsid w:val="00782E6D"/>
    <w:rsid w:val="00783D9E"/>
    <w:rsid w:val="007906DF"/>
    <w:rsid w:val="00792CD1"/>
    <w:rsid w:val="007B2F58"/>
    <w:rsid w:val="007B4C91"/>
    <w:rsid w:val="007B5C17"/>
    <w:rsid w:val="007C4078"/>
    <w:rsid w:val="007C5F7F"/>
    <w:rsid w:val="007E543D"/>
    <w:rsid w:val="007E607D"/>
    <w:rsid w:val="007F5FE4"/>
    <w:rsid w:val="008040A6"/>
    <w:rsid w:val="0080426E"/>
    <w:rsid w:val="008066A3"/>
    <w:rsid w:val="0080735C"/>
    <w:rsid w:val="008103E8"/>
    <w:rsid w:val="008143F9"/>
    <w:rsid w:val="0082092E"/>
    <w:rsid w:val="008250B5"/>
    <w:rsid w:val="00833731"/>
    <w:rsid w:val="00844144"/>
    <w:rsid w:val="00867289"/>
    <w:rsid w:val="00871CF6"/>
    <w:rsid w:val="00875856"/>
    <w:rsid w:val="00876FB3"/>
    <w:rsid w:val="0089356F"/>
    <w:rsid w:val="0089729B"/>
    <w:rsid w:val="008A0C72"/>
    <w:rsid w:val="008A0C89"/>
    <w:rsid w:val="008A0E11"/>
    <w:rsid w:val="008A1F43"/>
    <w:rsid w:val="008A2495"/>
    <w:rsid w:val="008A7C68"/>
    <w:rsid w:val="008B1BD1"/>
    <w:rsid w:val="008B54FC"/>
    <w:rsid w:val="008B6BCF"/>
    <w:rsid w:val="008C006E"/>
    <w:rsid w:val="008D44B5"/>
    <w:rsid w:val="008D7675"/>
    <w:rsid w:val="008D770E"/>
    <w:rsid w:val="008E039D"/>
    <w:rsid w:val="008E110F"/>
    <w:rsid w:val="008E143F"/>
    <w:rsid w:val="008E4065"/>
    <w:rsid w:val="008E69BB"/>
    <w:rsid w:val="008E70FA"/>
    <w:rsid w:val="008E78B9"/>
    <w:rsid w:val="008E7BA6"/>
    <w:rsid w:val="008E7F2B"/>
    <w:rsid w:val="00904ED2"/>
    <w:rsid w:val="009117E5"/>
    <w:rsid w:val="00916281"/>
    <w:rsid w:val="00922270"/>
    <w:rsid w:val="00933EAE"/>
    <w:rsid w:val="00941202"/>
    <w:rsid w:val="00947A4D"/>
    <w:rsid w:val="00951E80"/>
    <w:rsid w:val="00952687"/>
    <w:rsid w:val="00952C5F"/>
    <w:rsid w:val="009630B1"/>
    <w:rsid w:val="0096436D"/>
    <w:rsid w:val="00970FEC"/>
    <w:rsid w:val="00971F1E"/>
    <w:rsid w:val="00975E6F"/>
    <w:rsid w:val="009771B9"/>
    <w:rsid w:val="009905C9"/>
    <w:rsid w:val="009920D5"/>
    <w:rsid w:val="00993D99"/>
    <w:rsid w:val="009A10B3"/>
    <w:rsid w:val="009B339A"/>
    <w:rsid w:val="009B600C"/>
    <w:rsid w:val="009D125A"/>
    <w:rsid w:val="009E2458"/>
    <w:rsid w:val="009E5FF4"/>
    <w:rsid w:val="009E704B"/>
    <w:rsid w:val="009F04B9"/>
    <w:rsid w:val="009F3006"/>
    <w:rsid w:val="00A04E45"/>
    <w:rsid w:val="00A11E0B"/>
    <w:rsid w:val="00A12710"/>
    <w:rsid w:val="00A17C8E"/>
    <w:rsid w:val="00A234EE"/>
    <w:rsid w:val="00A26480"/>
    <w:rsid w:val="00A273AA"/>
    <w:rsid w:val="00A30AFD"/>
    <w:rsid w:val="00A33402"/>
    <w:rsid w:val="00A438E2"/>
    <w:rsid w:val="00A62385"/>
    <w:rsid w:val="00A63FCA"/>
    <w:rsid w:val="00A70FF4"/>
    <w:rsid w:val="00A77A4C"/>
    <w:rsid w:val="00A83F46"/>
    <w:rsid w:val="00A8476B"/>
    <w:rsid w:val="00A92834"/>
    <w:rsid w:val="00AA5515"/>
    <w:rsid w:val="00AA7E6A"/>
    <w:rsid w:val="00AB1079"/>
    <w:rsid w:val="00AB6D19"/>
    <w:rsid w:val="00AC1FD4"/>
    <w:rsid w:val="00AC7571"/>
    <w:rsid w:val="00AD35FB"/>
    <w:rsid w:val="00AE0133"/>
    <w:rsid w:val="00AE5EBD"/>
    <w:rsid w:val="00AE6146"/>
    <w:rsid w:val="00AE64C1"/>
    <w:rsid w:val="00AE7542"/>
    <w:rsid w:val="00AF6D91"/>
    <w:rsid w:val="00AF7F0F"/>
    <w:rsid w:val="00B008B1"/>
    <w:rsid w:val="00B017DB"/>
    <w:rsid w:val="00B12C27"/>
    <w:rsid w:val="00B146EE"/>
    <w:rsid w:val="00B323B7"/>
    <w:rsid w:val="00B325FF"/>
    <w:rsid w:val="00B369A0"/>
    <w:rsid w:val="00B408C3"/>
    <w:rsid w:val="00B4735B"/>
    <w:rsid w:val="00B508CF"/>
    <w:rsid w:val="00B5221B"/>
    <w:rsid w:val="00B53AA0"/>
    <w:rsid w:val="00B547BA"/>
    <w:rsid w:val="00B6014F"/>
    <w:rsid w:val="00B60D6B"/>
    <w:rsid w:val="00B62C07"/>
    <w:rsid w:val="00B6306F"/>
    <w:rsid w:val="00B660E9"/>
    <w:rsid w:val="00B74404"/>
    <w:rsid w:val="00B76A2C"/>
    <w:rsid w:val="00B82B6E"/>
    <w:rsid w:val="00B834E1"/>
    <w:rsid w:val="00B84B95"/>
    <w:rsid w:val="00B84BED"/>
    <w:rsid w:val="00B856BE"/>
    <w:rsid w:val="00B85A22"/>
    <w:rsid w:val="00B86749"/>
    <w:rsid w:val="00BA29A4"/>
    <w:rsid w:val="00BA4DEF"/>
    <w:rsid w:val="00BA614D"/>
    <w:rsid w:val="00BA68CA"/>
    <w:rsid w:val="00BB047C"/>
    <w:rsid w:val="00BB24D6"/>
    <w:rsid w:val="00BB3375"/>
    <w:rsid w:val="00BB5F09"/>
    <w:rsid w:val="00BC12E9"/>
    <w:rsid w:val="00BC2149"/>
    <w:rsid w:val="00BC3560"/>
    <w:rsid w:val="00BC5176"/>
    <w:rsid w:val="00BD091C"/>
    <w:rsid w:val="00BD13EF"/>
    <w:rsid w:val="00BE1DA8"/>
    <w:rsid w:val="00BE2EFA"/>
    <w:rsid w:val="00BE3523"/>
    <w:rsid w:val="00BE5A44"/>
    <w:rsid w:val="00BF6ABB"/>
    <w:rsid w:val="00BF6FA3"/>
    <w:rsid w:val="00C0353D"/>
    <w:rsid w:val="00C03D0F"/>
    <w:rsid w:val="00C04947"/>
    <w:rsid w:val="00C05343"/>
    <w:rsid w:val="00C064E7"/>
    <w:rsid w:val="00C1079B"/>
    <w:rsid w:val="00C1158A"/>
    <w:rsid w:val="00C13C95"/>
    <w:rsid w:val="00C1516F"/>
    <w:rsid w:val="00C162F1"/>
    <w:rsid w:val="00C23E98"/>
    <w:rsid w:val="00C24705"/>
    <w:rsid w:val="00C2540C"/>
    <w:rsid w:val="00C26128"/>
    <w:rsid w:val="00C31520"/>
    <w:rsid w:val="00C32008"/>
    <w:rsid w:val="00C329B2"/>
    <w:rsid w:val="00C33E89"/>
    <w:rsid w:val="00C3710E"/>
    <w:rsid w:val="00C42E3B"/>
    <w:rsid w:val="00C46862"/>
    <w:rsid w:val="00C53571"/>
    <w:rsid w:val="00C57416"/>
    <w:rsid w:val="00C6139D"/>
    <w:rsid w:val="00C676A0"/>
    <w:rsid w:val="00C67D4D"/>
    <w:rsid w:val="00C712A2"/>
    <w:rsid w:val="00C719BC"/>
    <w:rsid w:val="00C73196"/>
    <w:rsid w:val="00C761D5"/>
    <w:rsid w:val="00C779D7"/>
    <w:rsid w:val="00C869E7"/>
    <w:rsid w:val="00C872B3"/>
    <w:rsid w:val="00C92650"/>
    <w:rsid w:val="00C93123"/>
    <w:rsid w:val="00C93E01"/>
    <w:rsid w:val="00C94770"/>
    <w:rsid w:val="00C94FBB"/>
    <w:rsid w:val="00C95EC9"/>
    <w:rsid w:val="00CB1B29"/>
    <w:rsid w:val="00CB5291"/>
    <w:rsid w:val="00CB5459"/>
    <w:rsid w:val="00CC2085"/>
    <w:rsid w:val="00CC3054"/>
    <w:rsid w:val="00CC40C5"/>
    <w:rsid w:val="00CD31D5"/>
    <w:rsid w:val="00CD3315"/>
    <w:rsid w:val="00CE1F99"/>
    <w:rsid w:val="00CE2BB1"/>
    <w:rsid w:val="00CE512E"/>
    <w:rsid w:val="00CE5718"/>
    <w:rsid w:val="00CE7F05"/>
    <w:rsid w:val="00CF0F4E"/>
    <w:rsid w:val="00CF1627"/>
    <w:rsid w:val="00D032E0"/>
    <w:rsid w:val="00D0748C"/>
    <w:rsid w:val="00D07BF8"/>
    <w:rsid w:val="00D10A1F"/>
    <w:rsid w:val="00D12366"/>
    <w:rsid w:val="00D20183"/>
    <w:rsid w:val="00D24B7D"/>
    <w:rsid w:val="00D33798"/>
    <w:rsid w:val="00D3457B"/>
    <w:rsid w:val="00D416CD"/>
    <w:rsid w:val="00D448B7"/>
    <w:rsid w:val="00D533A1"/>
    <w:rsid w:val="00D57F25"/>
    <w:rsid w:val="00D61E23"/>
    <w:rsid w:val="00D65BBF"/>
    <w:rsid w:val="00D714A7"/>
    <w:rsid w:val="00D71E1E"/>
    <w:rsid w:val="00D7238D"/>
    <w:rsid w:val="00D90345"/>
    <w:rsid w:val="00DA44A5"/>
    <w:rsid w:val="00DA789B"/>
    <w:rsid w:val="00DA7A69"/>
    <w:rsid w:val="00DC32C8"/>
    <w:rsid w:val="00DC5593"/>
    <w:rsid w:val="00DD2A7B"/>
    <w:rsid w:val="00DE00C3"/>
    <w:rsid w:val="00DE090B"/>
    <w:rsid w:val="00DE2D11"/>
    <w:rsid w:val="00DE73EC"/>
    <w:rsid w:val="00DE7909"/>
    <w:rsid w:val="00DF393D"/>
    <w:rsid w:val="00E0487C"/>
    <w:rsid w:val="00E102A0"/>
    <w:rsid w:val="00E23C7E"/>
    <w:rsid w:val="00E24263"/>
    <w:rsid w:val="00E253AB"/>
    <w:rsid w:val="00E30229"/>
    <w:rsid w:val="00E30A28"/>
    <w:rsid w:val="00E40E5F"/>
    <w:rsid w:val="00E40EDD"/>
    <w:rsid w:val="00E45B30"/>
    <w:rsid w:val="00E45B50"/>
    <w:rsid w:val="00E47256"/>
    <w:rsid w:val="00E50289"/>
    <w:rsid w:val="00E51F36"/>
    <w:rsid w:val="00E52032"/>
    <w:rsid w:val="00E53C7D"/>
    <w:rsid w:val="00E553B1"/>
    <w:rsid w:val="00E578D0"/>
    <w:rsid w:val="00E57E56"/>
    <w:rsid w:val="00E57EA5"/>
    <w:rsid w:val="00E61150"/>
    <w:rsid w:val="00E620FF"/>
    <w:rsid w:val="00E72B4C"/>
    <w:rsid w:val="00E75D3A"/>
    <w:rsid w:val="00E760E5"/>
    <w:rsid w:val="00E80383"/>
    <w:rsid w:val="00E809AC"/>
    <w:rsid w:val="00E81942"/>
    <w:rsid w:val="00E8269A"/>
    <w:rsid w:val="00E95E82"/>
    <w:rsid w:val="00E96CB1"/>
    <w:rsid w:val="00E97153"/>
    <w:rsid w:val="00EA16F4"/>
    <w:rsid w:val="00EA2FAA"/>
    <w:rsid w:val="00EA352C"/>
    <w:rsid w:val="00EB2F45"/>
    <w:rsid w:val="00EC21EB"/>
    <w:rsid w:val="00EC27B5"/>
    <w:rsid w:val="00EC6190"/>
    <w:rsid w:val="00ED30BA"/>
    <w:rsid w:val="00ED4B76"/>
    <w:rsid w:val="00EE4CCD"/>
    <w:rsid w:val="00EE584E"/>
    <w:rsid w:val="00EF1D48"/>
    <w:rsid w:val="00EF5494"/>
    <w:rsid w:val="00EF7DB4"/>
    <w:rsid w:val="00F02DD8"/>
    <w:rsid w:val="00F041D8"/>
    <w:rsid w:val="00F10D04"/>
    <w:rsid w:val="00F12856"/>
    <w:rsid w:val="00F1719B"/>
    <w:rsid w:val="00F21B34"/>
    <w:rsid w:val="00F22559"/>
    <w:rsid w:val="00F3307E"/>
    <w:rsid w:val="00F33E3A"/>
    <w:rsid w:val="00F403B8"/>
    <w:rsid w:val="00F409CC"/>
    <w:rsid w:val="00F4260C"/>
    <w:rsid w:val="00F43D48"/>
    <w:rsid w:val="00F53F91"/>
    <w:rsid w:val="00F60FC2"/>
    <w:rsid w:val="00F62773"/>
    <w:rsid w:val="00F6752B"/>
    <w:rsid w:val="00F726CB"/>
    <w:rsid w:val="00F76683"/>
    <w:rsid w:val="00F76B54"/>
    <w:rsid w:val="00F76D4A"/>
    <w:rsid w:val="00F82061"/>
    <w:rsid w:val="00F8276A"/>
    <w:rsid w:val="00F852A1"/>
    <w:rsid w:val="00F91A37"/>
    <w:rsid w:val="00F91D66"/>
    <w:rsid w:val="00F96BA8"/>
    <w:rsid w:val="00FA4D00"/>
    <w:rsid w:val="00FA5A49"/>
    <w:rsid w:val="00FA76CF"/>
    <w:rsid w:val="00FB02D0"/>
    <w:rsid w:val="00FB08C0"/>
    <w:rsid w:val="00FB1A37"/>
    <w:rsid w:val="00FB1DD1"/>
    <w:rsid w:val="00FB6BA0"/>
    <w:rsid w:val="00FC028F"/>
    <w:rsid w:val="00FC0CE5"/>
    <w:rsid w:val="00FC1304"/>
    <w:rsid w:val="00FC6735"/>
    <w:rsid w:val="00FD31DE"/>
    <w:rsid w:val="00FE38E7"/>
    <w:rsid w:val="00FF5499"/>
    <w:rsid w:val="00FF6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3F2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85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6</Characters>
  <Application>Microsoft Macintosh Word</Application>
  <DocSecurity>0</DocSecurity>
  <Lines>3</Lines>
  <Paragraphs>1</Paragraphs>
  <ScaleCrop>false</ScaleCrop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1174814@qq.com</dc:creator>
  <cp:keywords/>
  <dc:description/>
  <cp:lastModifiedBy>271174814@qq.com</cp:lastModifiedBy>
  <cp:revision>2</cp:revision>
  <dcterms:created xsi:type="dcterms:W3CDTF">2021-12-29T01:14:00Z</dcterms:created>
  <dcterms:modified xsi:type="dcterms:W3CDTF">2022-09-19T15:53:00Z</dcterms:modified>
</cp:coreProperties>
</file>